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186" w:rsidRPr="002178C9" w:rsidRDefault="00EB00E3" w:rsidP="006B5186">
      <w:pPr>
        <w:keepLines/>
        <w:spacing w:after="360" w:line="360" w:lineRule="auto"/>
        <w:outlineLvl w:val="4"/>
        <w:rPr>
          <w:rFonts w:ascii="Times New Roman" w:eastAsiaTheme="majorEastAsia" w:hAnsi="Times New Roman" w:cstheme="majorBidi"/>
          <w:b/>
          <w:color w:val="000000" w:themeColor="text1"/>
          <w:sz w:val="24"/>
        </w:rPr>
      </w:pPr>
      <w:bookmarkStart w:id="0" w:name="_Toc405818101"/>
      <w:r>
        <w:rPr>
          <w:rFonts w:ascii="Times New Roman" w:eastAsiaTheme="majorEastAsia" w:hAnsi="Times New Roman" w:cstheme="majorBidi"/>
          <w:b/>
          <w:color w:val="000000" w:themeColor="text1"/>
          <w:sz w:val="24"/>
        </w:rPr>
        <w:t xml:space="preserve">Supplementary </w:t>
      </w:r>
      <w:r w:rsidR="006B5186">
        <w:rPr>
          <w:rFonts w:ascii="Times New Roman" w:eastAsiaTheme="majorEastAsia" w:hAnsi="Times New Roman" w:cstheme="majorBidi"/>
          <w:b/>
          <w:color w:val="000000" w:themeColor="text1"/>
          <w:sz w:val="24"/>
        </w:rPr>
        <w:t>Table 1</w:t>
      </w:r>
      <w:r w:rsidR="006B5186" w:rsidRPr="002178C9">
        <w:rPr>
          <w:rFonts w:ascii="Times New Roman" w:eastAsiaTheme="majorEastAsia" w:hAnsi="Times New Roman" w:cstheme="majorBidi"/>
          <w:b/>
          <w:color w:val="000000" w:themeColor="text1"/>
          <w:sz w:val="24"/>
        </w:rPr>
        <w:t xml:space="preserve">: Proportions with </w:t>
      </w:r>
      <w:r w:rsidR="006B5186">
        <w:rPr>
          <w:rFonts w:ascii="Times New Roman" w:eastAsiaTheme="majorEastAsia" w:hAnsi="Times New Roman" w:cstheme="majorBidi"/>
          <w:b/>
          <w:color w:val="000000" w:themeColor="text1"/>
          <w:sz w:val="24"/>
        </w:rPr>
        <w:t>missing data for</w:t>
      </w:r>
      <w:r w:rsidR="006B5186" w:rsidRPr="002178C9">
        <w:rPr>
          <w:rFonts w:ascii="Times New Roman" w:eastAsiaTheme="majorEastAsia" w:hAnsi="Times New Roman" w:cstheme="majorBidi"/>
          <w:b/>
          <w:color w:val="000000" w:themeColor="text1"/>
          <w:sz w:val="24"/>
        </w:rPr>
        <w:t xml:space="preserve"> </w:t>
      </w:r>
      <w:bookmarkEnd w:id="0"/>
      <w:r w:rsidR="006B5186">
        <w:rPr>
          <w:rFonts w:ascii="Times New Roman" w:eastAsiaTheme="majorEastAsia" w:hAnsi="Times New Roman" w:cstheme="majorBidi"/>
          <w:b/>
          <w:color w:val="000000" w:themeColor="text1"/>
          <w:sz w:val="24"/>
        </w:rPr>
        <w:t>analysis variabl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992"/>
        <w:gridCol w:w="851"/>
        <w:gridCol w:w="992"/>
        <w:gridCol w:w="850"/>
        <w:gridCol w:w="851"/>
        <w:gridCol w:w="672"/>
      </w:tblGrid>
      <w:tr w:rsidR="006B5186" w:rsidRPr="002178C9" w:rsidTr="00AA78C2">
        <w:tc>
          <w:tcPr>
            <w:tcW w:w="3794" w:type="dxa"/>
            <w:tcBorders>
              <w:top w:val="single" w:sz="4" w:space="0" w:color="auto"/>
              <w:bottom w:val="nil"/>
            </w:tcBorders>
          </w:tcPr>
          <w:p w:rsidR="006B5186" w:rsidRPr="002178C9" w:rsidRDefault="006B5186" w:rsidP="00AA78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NCDS5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BCS7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T07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217355" w:rsidRPr="002178C9" w:rsidTr="00AA78C2">
        <w:tc>
          <w:tcPr>
            <w:tcW w:w="9002" w:type="dxa"/>
            <w:gridSpan w:val="7"/>
            <w:tcBorders>
              <w:top w:val="single" w:sz="4" w:space="0" w:color="auto"/>
              <w:bottom w:val="nil"/>
            </w:tcBorders>
          </w:tcPr>
          <w:p w:rsidR="00217355" w:rsidRPr="002178C9" w:rsidRDefault="00217355" w:rsidP="00AA78C2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B5186" w:rsidRPr="002178C9" w:rsidTr="00AA78C2">
        <w:tc>
          <w:tcPr>
            <w:tcW w:w="9002" w:type="dxa"/>
            <w:gridSpan w:val="7"/>
            <w:tcBorders>
              <w:top w:val="nil"/>
              <w:bottom w:val="nil"/>
            </w:tcBorders>
          </w:tcPr>
          <w:p w:rsidR="006B5186" w:rsidRPr="002178C9" w:rsidRDefault="006B5186" w:rsidP="00AA78C2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ransition timing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eaving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ntering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217355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217355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ntering Cohabi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8</w:t>
            </w:r>
            <w:r w:rsidR="00452E1E" w:rsidRPr="00452E1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irst Ch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4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eaving Parental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B60785" w:rsidRDefault="006B5186" w:rsidP="00AA78C2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arly Adult Outco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ily 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eavy 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</w:tr>
      <w:tr w:rsidR="006B5186" w:rsidRPr="002178C9" w:rsidTr="00AA78C2">
        <w:tc>
          <w:tcPr>
            <w:tcW w:w="9002" w:type="dxa"/>
            <w:gridSpan w:val="7"/>
            <w:tcBorders>
              <w:top w:val="nil"/>
              <w:bottom w:val="nil"/>
            </w:tcBorders>
          </w:tcPr>
          <w:p w:rsidR="006B5186" w:rsidRPr="002178C9" w:rsidRDefault="006B5186" w:rsidP="00AA78C2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ackground Confounders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Parental Occupational Cl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Parent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5B0E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Household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Family 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bookmarkStart w:id="1" w:name="_GoBack"/>
            <w:bookmarkEnd w:id="1"/>
            <w:r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Parental 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Parental 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Adolescent 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Adolescent 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Adolescent Di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5B0EC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6E66C2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E66C2" w:rsidRPr="002178C9" w:rsidRDefault="00202321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chool Perform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E66C2" w:rsidRDefault="006E66C2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66C2" w:rsidRDefault="006E66C2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E66C2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66C2" w:rsidRPr="002178C9" w:rsidRDefault="001C683F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66C2" w:rsidRPr="002178C9" w:rsidRDefault="00D05911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E66C2" w:rsidRPr="002178C9" w:rsidRDefault="00D05911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Denomin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217355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217355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4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B5186" w:rsidRPr="002178C9" w:rsidTr="00AA78C2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6B5186" w:rsidRPr="002178C9" w:rsidRDefault="006B5186" w:rsidP="00AA78C2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6B5186" w:rsidRPr="00452E1E" w:rsidRDefault="00452E1E" w:rsidP="006B5186">
      <w:pPr>
        <w:spacing w:after="360" w:line="36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452E1E">
        <w:rPr>
          <w:rFonts w:ascii="Arial" w:hAnsi="Arial" w:cs="Arial"/>
          <w:sz w:val="18"/>
          <w:szCs w:val="18"/>
          <w:vertAlign w:val="superscript"/>
        </w:rPr>
        <w:t>a</w:t>
      </w:r>
      <w:r w:rsidRPr="00452E1E">
        <w:rPr>
          <w:rFonts w:ascii="Arial" w:hAnsi="Arial" w:cs="Arial"/>
          <w:sz w:val="18"/>
          <w:szCs w:val="18"/>
        </w:rPr>
        <w:t>There</w:t>
      </w:r>
      <w:proofErr w:type="spellEnd"/>
      <w:proofErr w:type="gramEnd"/>
      <w:r w:rsidRPr="00452E1E">
        <w:rPr>
          <w:rFonts w:ascii="Arial" w:hAnsi="Arial" w:cs="Arial"/>
          <w:sz w:val="18"/>
          <w:szCs w:val="18"/>
        </w:rPr>
        <w:t xml:space="preserve"> was a particularly high level of missing data for cohabitation timing in this cohort, primarily due to it being ascertained retrospectively at age 35 after a portion of the sample had dropped out of the study.</w:t>
      </w:r>
    </w:p>
    <w:p w:rsidR="00B93EB5" w:rsidRDefault="00B93EB5"/>
    <w:sectPr w:rsidR="00B93EB5" w:rsidSect="00B93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186"/>
    <w:rsid w:val="001C683F"/>
    <w:rsid w:val="00202321"/>
    <w:rsid w:val="00217355"/>
    <w:rsid w:val="003E6D70"/>
    <w:rsid w:val="00452E1E"/>
    <w:rsid w:val="005B0ECF"/>
    <w:rsid w:val="006B5186"/>
    <w:rsid w:val="006E66C2"/>
    <w:rsid w:val="00780EAD"/>
    <w:rsid w:val="00930231"/>
    <w:rsid w:val="00AA78C2"/>
    <w:rsid w:val="00B659CB"/>
    <w:rsid w:val="00B93EB5"/>
    <w:rsid w:val="00D05911"/>
    <w:rsid w:val="00EB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7</TotalTime>
  <Pages>1</Pages>
  <Words>208</Words>
  <Characters>107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-g</dc:creator>
  <cp:keywords/>
  <dc:description/>
  <cp:lastModifiedBy>michael-g</cp:lastModifiedBy>
  <cp:revision>1</cp:revision>
  <dcterms:created xsi:type="dcterms:W3CDTF">2017-03-17T09:29:00Z</dcterms:created>
  <dcterms:modified xsi:type="dcterms:W3CDTF">2017-04-03T13:29:00Z</dcterms:modified>
</cp:coreProperties>
</file>